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613" w:type="dxa"/>
        <w:tblLayout w:type="fixed"/>
        <w:tblLook w:val="04A0" w:firstRow="1" w:lastRow="0" w:firstColumn="1" w:lastColumn="0" w:noHBand="0" w:noVBand="1"/>
      </w:tblPr>
      <w:tblGrid>
        <w:gridCol w:w="6204"/>
        <w:gridCol w:w="2409"/>
      </w:tblGrid>
      <w:tr w:rsidR="00875F86" w:rsidRPr="0037739D" w14:paraId="5C99C046" w14:textId="77777777" w:rsidTr="003271A3">
        <w:tc>
          <w:tcPr>
            <w:tcW w:w="8613" w:type="dxa"/>
            <w:gridSpan w:val="2"/>
            <w:tcBorders>
              <w:top w:val="nil"/>
              <w:left w:val="nil"/>
              <w:right w:val="nil"/>
            </w:tcBorders>
          </w:tcPr>
          <w:p w14:paraId="28082C57" w14:textId="750D7990" w:rsidR="00875F86" w:rsidRPr="00F151E4" w:rsidRDefault="00FC32DC" w:rsidP="003271A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dditional file 2</w:t>
            </w:r>
            <w:bookmarkStart w:id="0" w:name="_GoBack"/>
            <w:bookmarkEnd w:id="0"/>
            <w:r w:rsidR="00875F86"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. Collaborating </w:t>
            </w:r>
            <w:r w:rsidR="0037739D"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>centres</w:t>
            </w:r>
            <w:r w:rsidR="00875F86"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 the IPPCOLLAPSE II study</w:t>
            </w:r>
            <w:r w:rsidR="00E34FBA"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>, and expected number of patients recruited</w:t>
            </w:r>
          </w:p>
        </w:tc>
      </w:tr>
      <w:tr w:rsidR="00630D4A" w:rsidRPr="0037739D" w14:paraId="02B3547B" w14:textId="77777777" w:rsidTr="003271A3">
        <w:tc>
          <w:tcPr>
            <w:tcW w:w="6204" w:type="dxa"/>
            <w:vAlign w:val="center"/>
          </w:tcPr>
          <w:p w14:paraId="11721FE3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>Hospital</w:t>
            </w:r>
          </w:p>
        </w:tc>
        <w:tc>
          <w:tcPr>
            <w:tcW w:w="2409" w:type="dxa"/>
            <w:vAlign w:val="center"/>
          </w:tcPr>
          <w:p w14:paraId="623E14DD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Number of </w:t>
            </w:r>
            <w:r w:rsidR="00E34FBA"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>patients expected to be recruited</w:t>
            </w:r>
            <w:r w:rsidRPr="00F151E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(n)</w:t>
            </w:r>
          </w:p>
        </w:tc>
      </w:tr>
      <w:tr w:rsidR="00630D4A" w:rsidRPr="0037739D" w14:paraId="28E85121" w14:textId="77777777" w:rsidTr="003271A3">
        <w:trPr>
          <w:trHeight w:val="306"/>
        </w:trPr>
        <w:tc>
          <w:tcPr>
            <w:tcW w:w="6204" w:type="dxa"/>
            <w:vAlign w:val="center"/>
          </w:tcPr>
          <w:p w14:paraId="34BC9F44" w14:textId="77777777" w:rsidR="00630D4A" w:rsidRPr="00F151E4" w:rsidRDefault="00630D4A" w:rsidP="003271A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 xml:space="preserve">Hospital Universitari I Politecnic la Fe, </w:t>
            </w:r>
            <w:r w:rsidRPr="00F151E4">
              <w:rPr>
                <w:rFonts w:ascii="Arial" w:hAnsi="Arial" w:cs="Arial"/>
                <w:i/>
                <w:sz w:val="22"/>
                <w:szCs w:val="22"/>
                <w:lang w:val="en-GB"/>
              </w:rPr>
              <w:t>Valencia</w:t>
            </w: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,</w:t>
            </w:r>
            <w:r w:rsidR="00E34FBA" w:rsidRPr="00F151E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Spain</w:t>
            </w:r>
          </w:p>
        </w:tc>
        <w:tc>
          <w:tcPr>
            <w:tcW w:w="2409" w:type="dxa"/>
            <w:vAlign w:val="center"/>
          </w:tcPr>
          <w:p w14:paraId="4336D078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100</w:t>
            </w:r>
          </w:p>
        </w:tc>
      </w:tr>
      <w:tr w:rsidR="00630D4A" w:rsidRPr="0037739D" w14:paraId="02AA07F9" w14:textId="77777777" w:rsidTr="003271A3">
        <w:tc>
          <w:tcPr>
            <w:tcW w:w="6204" w:type="dxa"/>
            <w:vAlign w:val="center"/>
          </w:tcPr>
          <w:p w14:paraId="737D280A" w14:textId="77777777" w:rsidR="00630D4A" w:rsidRPr="00F151E4" w:rsidRDefault="00630D4A" w:rsidP="003271A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3271A3" w:rsidRPr="00F151E4">
              <w:rPr>
                <w:rFonts w:ascii="Arial" w:hAnsi="Arial" w:cs="Arial"/>
                <w:sz w:val="22"/>
                <w:szCs w:val="22"/>
                <w:lang w:val="en-GB"/>
              </w:rPr>
              <w:t xml:space="preserve">ospital General Universitario, </w:t>
            </w:r>
            <w:r w:rsidRPr="00F151E4">
              <w:rPr>
                <w:rFonts w:ascii="Arial" w:hAnsi="Arial" w:cs="Arial"/>
                <w:i/>
                <w:sz w:val="22"/>
                <w:szCs w:val="22"/>
                <w:lang w:val="en-GB"/>
              </w:rPr>
              <w:t>Castellon</w:t>
            </w: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, Spain</w:t>
            </w:r>
          </w:p>
        </w:tc>
        <w:tc>
          <w:tcPr>
            <w:tcW w:w="2409" w:type="dxa"/>
            <w:vAlign w:val="center"/>
          </w:tcPr>
          <w:p w14:paraId="23760BA9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630D4A" w:rsidRPr="0037739D" w14:paraId="5F3B6DA2" w14:textId="77777777" w:rsidTr="003271A3">
        <w:tc>
          <w:tcPr>
            <w:tcW w:w="6204" w:type="dxa"/>
            <w:vAlign w:val="center"/>
          </w:tcPr>
          <w:p w14:paraId="50008A10" w14:textId="77777777" w:rsidR="00630D4A" w:rsidRPr="00F151E4" w:rsidRDefault="00630D4A" w:rsidP="003271A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 xml:space="preserve">Hospital General Universitario Gregorio Marañon, </w:t>
            </w:r>
            <w:r w:rsidRPr="00F151E4">
              <w:rPr>
                <w:rFonts w:ascii="Arial" w:hAnsi="Arial" w:cs="Arial"/>
                <w:i/>
                <w:sz w:val="22"/>
                <w:szCs w:val="22"/>
                <w:lang w:val="en-GB"/>
              </w:rPr>
              <w:t>Madrid</w:t>
            </w: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, Spain</w:t>
            </w:r>
          </w:p>
        </w:tc>
        <w:tc>
          <w:tcPr>
            <w:tcW w:w="2409" w:type="dxa"/>
            <w:vAlign w:val="center"/>
          </w:tcPr>
          <w:p w14:paraId="3FBD60E8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630D4A" w:rsidRPr="0037739D" w14:paraId="3ED6FD99" w14:textId="77777777" w:rsidTr="003271A3">
        <w:tc>
          <w:tcPr>
            <w:tcW w:w="6204" w:type="dxa"/>
            <w:vAlign w:val="center"/>
          </w:tcPr>
          <w:p w14:paraId="05E9D964" w14:textId="77777777" w:rsidR="00630D4A" w:rsidRPr="00F151E4" w:rsidRDefault="00630D4A" w:rsidP="003271A3">
            <w:pPr>
              <w:pStyle w:val="Listavistosa-nfasis11"/>
              <w:ind w:left="0" w:right="-1"/>
              <w:rPr>
                <w:rFonts w:ascii="Arial" w:hAnsi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/>
                <w:sz w:val="22"/>
                <w:szCs w:val="22"/>
                <w:lang w:val="en-GB"/>
              </w:rPr>
              <w:t xml:space="preserve">Hospital Universitario Virgen Macarena, </w:t>
            </w:r>
            <w:r w:rsidRPr="00F151E4">
              <w:rPr>
                <w:rFonts w:ascii="Arial" w:hAnsi="Arial"/>
                <w:i/>
                <w:sz w:val="22"/>
                <w:szCs w:val="22"/>
                <w:lang w:val="en-GB"/>
              </w:rPr>
              <w:t>Sevilla</w:t>
            </w:r>
            <w:r w:rsidRPr="00F151E4">
              <w:rPr>
                <w:rFonts w:ascii="Arial" w:hAnsi="Arial"/>
                <w:sz w:val="22"/>
                <w:szCs w:val="22"/>
                <w:lang w:val="en-GB"/>
              </w:rPr>
              <w:t>, Spain</w:t>
            </w:r>
          </w:p>
        </w:tc>
        <w:tc>
          <w:tcPr>
            <w:tcW w:w="2409" w:type="dxa"/>
            <w:vAlign w:val="center"/>
          </w:tcPr>
          <w:p w14:paraId="77457644" w14:textId="77777777" w:rsidR="00630D4A" w:rsidRPr="00F151E4" w:rsidRDefault="00630D4A" w:rsidP="003271A3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151E4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</w:tr>
    </w:tbl>
    <w:p w14:paraId="58CBA9D4" w14:textId="77777777" w:rsidR="00D13065" w:rsidRPr="0037739D" w:rsidRDefault="00FC32DC">
      <w:pPr>
        <w:rPr>
          <w:lang w:val="en-GB"/>
        </w:rPr>
      </w:pPr>
    </w:p>
    <w:sectPr w:rsidR="00D13065" w:rsidRPr="0037739D" w:rsidSect="00D9706D">
      <w:pgSz w:w="11900" w:h="16840"/>
      <w:pgMar w:top="1418" w:right="1554" w:bottom="1418" w:left="159" w:header="709" w:footer="709" w:gutter="1418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MDAwMjIwNDUwNrZU0lEKTi0uzszPAykwrAUAC9YYpCwAAAA="/>
  </w:docVars>
  <w:rsids>
    <w:rsidRoot w:val="00630D4A"/>
    <w:rsid w:val="00094768"/>
    <w:rsid w:val="001E05F5"/>
    <w:rsid w:val="001E665A"/>
    <w:rsid w:val="002808C3"/>
    <w:rsid w:val="003271A3"/>
    <w:rsid w:val="0037739D"/>
    <w:rsid w:val="003A6EDB"/>
    <w:rsid w:val="003E1A17"/>
    <w:rsid w:val="00630D4A"/>
    <w:rsid w:val="006648B8"/>
    <w:rsid w:val="00875F86"/>
    <w:rsid w:val="009B1485"/>
    <w:rsid w:val="00AB1876"/>
    <w:rsid w:val="00D9706D"/>
    <w:rsid w:val="00E34FBA"/>
    <w:rsid w:val="00F151E4"/>
    <w:rsid w:val="00FC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7D65C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B1485"/>
  </w:style>
  <w:style w:type="table" w:styleId="Tablaconcuadrcula">
    <w:name w:val="Table Grid"/>
    <w:basedOn w:val="Tablanormal"/>
    <w:uiPriority w:val="39"/>
    <w:rsid w:val="00630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avistosa-nfasis11">
    <w:name w:val="Lista vistosa - Énfasis 11"/>
    <w:basedOn w:val="Normal"/>
    <w:uiPriority w:val="34"/>
    <w:qFormat/>
    <w:rsid w:val="00630D4A"/>
    <w:pPr>
      <w:ind w:left="720"/>
      <w:contextualSpacing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51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diaz@alumni.uv.es</dc:creator>
  <cp:lastModifiedBy>osdiaz@alumni.uv.es</cp:lastModifiedBy>
  <cp:revision>6</cp:revision>
  <dcterms:created xsi:type="dcterms:W3CDTF">2018-04-02T14:00:00Z</dcterms:created>
  <dcterms:modified xsi:type="dcterms:W3CDTF">2018-12-05T13:35:00Z</dcterms:modified>
</cp:coreProperties>
</file>